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9DBF8" w14:textId="71737458" w:rsidR="009F0534" w:rsidRPr="00531FB9" w:rsidRDefault="009F0534" w:rsidP="009F0534">
      <w:pPr>
        <w:pStyle w:val="ArticleMurat"/>
        <w:ind w:firstLine="0"/>
        <w:rPr>
          <w:color w:val="auto"/>
        </w:rPr>
      </w:pPr>
      <w:bookmarkStart w:id="0" w:name="_GoBack"/>
      <w:bookmarkEnd w:id="0"/>
      <w:r>
        <w:t>Supplementary Table 1</w:t>
      </w:r>
      <w:r w:rsidR="00531FB9">
        <w:t>.</w:t>
      </w:r>
      <w:r w:rsidRPr="00394911">
        <w:t xml:space="preserve"> </w:t>
      </w:r>
      <w:r w:rsidRPr="001031AD">
        <w:t xml:space="preserve">Patients and </w:t>
      </w:r>
      <w:r>
        <w:t>c</w:t>
      </w:r>
      <w:r w:rsidRPr="001031AD">
        <w:t xml:space="preserve">ycle </w:t>
      </w:r>
      <w:r>
        <w:t>c</w:t>
      </w:r>
      <w:r w:rsidRPr="001031AD">
        <w:t xml:space="preserve">haracteristics </w:t>
      </w:r>
      <w:r>
        <w:t>according to SMF subgroups</w:t>
      </w:r>
      <w:r w:rsidR="00BD0F4A">
        <w:t xml:space="preserve"> </w:t>
      </w:r>
      <w:r w:rsidR="00BD0F4A" w:rsidRPr="00531FB9">
        <w:rPr>
          <w:color w:val="auto"/>
          <w:highlight w:val="yellow"/>
        </w:rPr>
        <w:t xml:space="preserve">with young female partners (≤35 years) </w:t>
      </w:r>
      <w:r w:rsidRPr="00531FB9">
        <w:rPr>
          <w:color w:val="auto"/>
          <w:highlight w:val="yellow"/>
        </w:rPr>
        <w:t>(mean values and standard deviations are given)</w:t>
      </w:r>
      <w:r w:rsidR="00531FB9">
        <w:rPr>
          <w:color w:val="auto"/>
        </w:rPr>
        <w:t>.</w:t>
      </w:r>
    </w:p>
    <w:tbl>
      <w:tblPr>
        <w:tblW w:w="94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410"/>
        <w:gridCol w:w="1822"/>
        <w:gridCol w:w="1822"/>
        <w:gridCol w:w="1822"/>
      </w:tblGrid>
      <w:tr w:rsidR="009F0534" w:rsidRPr="001031AD" w14:paraId="091C4D46" w14:textId="77777777" w:rsidTr="009E4C25">
        <w:trPr>
          <w:trHeight w:val="8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289B19" w14:textId="77777777" w:rsidR="009F0534" w:rsidRPr="001031AD" w:rsidRDefault="009F0534" w:rsidP="009F5D6E">
            <w:pPr>
              <w:rPr>
                <w:iCs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D2FE67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 xml:space="preserve">&lt; 1 </w:t>
            </w:r>
            <w:r>
              <w:rPr>
                <w:iCs/>
              </w:rPr>
              <w:t>mil</w:t>
            </w:r>
            <w:r w:rsidRPr="001031AD">
              <w:rPr>
                <w:iCs/>
              </w:rPr>
              <w:t>/m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7673B0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 xml:space="preserve">1-5 </w:t>
            </w:r>
            <w:r>
              <w:rPr>
                <w:iCs/>
              </w:rPr>
              <w:t>mil</w:t>
            </w:r>
            <w:r w:rsidRPr="001031AD">
              <w:rPr>
                <w:iCs/>
              </w:rPr>
              <w:t>/m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40D83D" w14:textId="303A7995" w:rsidR="009F0534" w:rsidRPr="001031AD" w:rsidRDefault="00BD0F4A" w:rsidP="009F5D6E">
            <w:pPr>
              <w:jc w:val="center"/>
              <w:rPr>
                <w:iCs/>
              </w:rPr>
            </w:pPr>
            <w:r>
              <w:rPr>
                <w:iCs/>
              </w:rPr>
              <w:t>Testicular sperm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B489EE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Control Group</w:t>
            </w:r>
          </w:p>
        </w:tc>
      </w:tr>
      <w:tr w:rsidR="009F0534" w:rsidRPr="001031AD" w14:paraId="777188F3" w14:textId="77777777" w:rsidTr="009E4C25">
        <w:trPr>
          <w:trHeight w:val="59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CD39CB" w14:textId="2C288EAA" w:rsidR="009F0534" w:rsidRPr="007F5CE2" w:rsidRDefault="00BD0F4A" w:rsidP="009F5D6E">
            <w:pPr>
              <w:rPr>
                <w:iCs/>
                <w:highlight w:val="yellow"/>
              </w:rPr>
            </w:pPr>
            <w:r w:rsidRPr="007F5CE2">
              <w:rPr>
                <w:iCs/>
                <w:highlight w:val="yellow"/>
              </w:rPr>
              <w:t>No of c</w:t>
            </w:r>
            <w:r w:rsidR="0074009D" w:rsidRPr="007F5CE2">
              <w:rPr>
                <w:iCs/>
                <w:highlight w:val="yellow"/>
              </w:rPr>
              <w:t>ases</w:t>
            </w:r>
            <w:r w:rsidR="007F5CE2" w:rsidRPr="007F5CE2">
              <w:rPr>
                <w:iCs/>
                <w:highlight w:val="yellow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2EDF89" w14:textId="5B614743" w:rsidR="009F0534" w:rsidRPr="007F5CE2" w:rsidRDefault="009F0534" w:rsidP="009F5D6E">
            <w:pPr>
              <w:jc w:val="center"/>
              <w:rPr>
                <w:iCs/>
                <w:highlight w:val="yellow"/>
              </w:rPr>
            </w:pPr>
            <w:r w:rsidRPr="007F5CE2">
              <w:rPr>
                <w:iCs/>
                <w:highlight w:val="yellow"/>
              </w:rPr>
              <w:t>1</w:t>
            </w:r>
            <w:r w:rsidR="0074009D" w:rsidRPr="007F5CE2">
              <w:rPr>
                <w:iCs/>
                <w:highlight w:val="yellow"/>
              </w:rPr>
              <w:t>2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426CDA" w14:textId="61FFA9C5" w:rsidR="009F0534" w:rsidRPr="007F5CE2" w:rsidRDefault="009F0534" w:rsidP="009F5D6E">
            <w:pPr>
              <w:jc w:val="center"/>
              <w:rPr>
                <w:iCs/>
                <w:highlight w:val="yellow"/>
              </w:rPr>
            </w:pPr>
            <w:r w:rsidRPr="007F5CE2">
              <w:rPr>
                <w:iCs/>
                <w:highlight w:val="yellow"/>
              </w:rPr>
              <w:t>1</w:t>
            </w:r>
            <w:r w:rsidR="0074009D" w:rsidRPr="007F5CE2">
              <w:rPr>
                <w:iCs/>
                <w:highlight w:val="yellow"/>
              </w:rPr>
              <w:t>1</w:t>
            </w:r>
            <w:r w:rsidRPr="007F5CE2">
              <w:rPr>
                <w:iCs/>
                <w:highlight w:val="yellow"/>
              </w:rPr>
              <w:t>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56B81E" w14:textId="0DE4A6E5" w:rsidR="009F0534" w:rsidRPr="007F5CE2" w:rsidRDefault="009F0534" w:rsidP="009F5D6E">
            <w:pPr>
              <w:jc w:val="center"/>
              <w:rPr>
                <w:iCs/>
                <w:highlight w:val="yellow"/>
              </w:rPr>
            </w:pPr>
            <w:r w:rsidRPr="007F5CE2">
              <w:rPr>
                <w:iCs/>
                <w:highlight w:val="yellow"/>
              </w:rPr>
              <w:t>3</w:t>
            </w:r>
            <w:r w:rsidR="0074009D" w:rsidRPr="007F5CE2">
              <w:rPr>
                <w:iCs/>
                <w:highlight w:val="yellow"/>
              </w:rPr>
              <w:t>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E23754" w14:textId="3C513530" w:rsidR="009F0534" w:rsidRPr="001031AD" w:rsidRDefault="008069DD" w:rsidP="009F5D6E">
            <w:pPr>
              <w:jc w:val="center"/>
              <w:rPr>
                <w:iCs/>
              </w:rPr>
            </w:pPr>
            <w:r w:rsidRPr="0037171F">
              <w:rPr>
                <w:iCs/>
                <w:highlight w:val="yellow"/>
              </w:rPr>
              <w:t>165</w:t>
            </w:r>
          </w:p>
        </w:tc>
      </w:tr>
      <w:tr w:rsidR="007F5CE2" w:rsidRPr="001031AD" w14:paraId="1C2D2CCA" w14:textId="77777777" w:rsidTr="009E4C25">
        <w:trPr>
          <w:trHeight w:val="59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25145E" w14:textId="3B713734" w:rsidR="007F5CE2" w:rsidRPr="001031AD" w:rsidRDefault="007F5CE2" w:rsidP="009F5D6E">
            <w:pPr>
              <w:rPr>
                <w:iCs/>
              </w:rPr>
            </w:pPr>
            <w:r>
              <w:rPr>
                <w:iCs/>
              </w:rPr>
              <w:t>Number of Cycle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38B20CF" w14:textId="4A2661C7" w:rsidR="007F5CE2" w:rsidRPr="001031AD" w:rsidRDefault="007F5CE2" w:rsidP="009F5D6E">
            <w:pPr>
              <w:jc w:val="center"/>
              <w:rPr>
                <w:iCs/>
              </w:rPr>
            </w:pPr>
            <w:r>
              <w:rPr>
                <w:iCs/>
              </w:rPr>
              <w:t>13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7663B1" w14:textId="1AAF2125" w:rsidR="007F5CE2" w:rsidRPr="001031AD" w:rsidRDefault="007F5CE2" w:rsidP="009F5D6E">
            <w:pPr>
              <w:jc w:val="center"/>
              <w:rPr>
                <w:iCs/>
              </w:rPr>
            </w:pPr>
            <w:r>
              <w:rPr>
                <w:iCs/>
              </w:rPr>
              <w:t>150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DB4382" w14:textId="072F9206" w:rsidR="007F5CE2" w:rsidRPr="001031AD" w:rsidRDefault="007F5CE2" w:rsidP="009F5D6E">
            <w:pPr>
              <w:jc w:val="center"/>
              <w:rPr>
                <w:iCs/>
              </w:rPr>
            </w:pPr>
            <w:r>
              <w:rPr>
                <w:iCs/>
              </w:rPr>
              <w:t>3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B9B3A3" w14:textId="477F1D0A" w:rsidR="007F5CE2" w:rsidRPr="001031AD" w:rsidRDefault="007F5CE2" w:rsidP="009F5D6E">
            <w:pPr>
              <w:jc w:val="center"/>
              <w:rPr>
                <w:iCs/>
              </w:rPr>
            </w:pPr>
            <w:r>
              <w:rPr>
                <w:iCs/>
              </w:rPr>
              <w:t>190</w:t>
            </w:r>
          </w:p>
        </w:tc>
      </w:tr>
      <w:tr w:rsidR="009F0534" w:rsidRPr="001031AD" w14:paraId="47DC2E32" w14:textId="77777777" w:rsidTr="009E4C25">
        <w:trPr>
          <w:trHeight w:val="59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9FC0CC" w14:textId="4D5EFA3B" w:rsidR="009F0534" w:rsidRPr="001031AD" w:rsidRDefault="009F0534" w:rsidP="00330F82">
            <w:pPr>
              <w:rPr>
                <w:iCs/>
              </w:rPr>
            </w:pPr>
            <w:r w:rsidRPr="001031AD">
              <w:rPr>
                <w:iCs/>
              </w:rPr>
              <w:t>Female Ag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B428F3" w14:textId="0ABEE79E" w:rsidR="009E4C25" w:rsidRPr="001031AD" w:rsidRDefault="009F0534" w:rsidP="00A53849">
            <w:pPr>
              <w:jc w:val="center"/>
              <w:rPr>
                <w:iCs/>
              </w:rPr>
            </w:pPr>
            <w:r w:rsidRPr="001031AD">
              <w:rPr>
                <w:iCs/>
              </w:rPr>
              <w:t>31.1</w:t>
            </w:r>
            <w:r>
              <w:rPr>
                <w:iCs/>
              </w:rPr>
              <w:t xml:space="preserve"> ± 3.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93E01E" w14:textId="485DC477" w:rsidR="00330F82" w:rsidRPr="001031AD" w:rsidRDefault="009F0534" w:rsidP="00330F82">
            <w:pPr>
              <w:jc w:val="center"/>
              <w:rPr>
                <w:iCs/>
              </w:rPr>
            </w:pPr>
            <w:r w:rsidRPr="001031AD">
              <w:rPr>
                <w:iCs/>
              </w:rPr>
              <w:t>31.1</w:t>
            </w:r>
            <w:r>
              <w:rPr>
                <w:iCs/>
              </w:rPr>
              <w:t xml:space="preserve"> ± 3.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9EA0B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31.3</w:t>
            </w:r>
            <w:r>
              <w:rPr>
                <w:iCs/>
              </w:rPr>
              <w:t xml:space="preserve"> ± 3.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646750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30.8</w:t>
            </w:r>
            <w:r>
              <w:rPr>
                <w:iCs/>
              </w:rPr>
              <w:t xml:space="preserve"> ± 3.7</w:t>
            </w:r>
          </w:p>
        </w:tc>
      </w:tr>
      <w:tr w:rsidR="009E4C25" w:rsidRPr="001031AD" w14:paraId="63686114" w14:textId="77777777" w:rsidTr="009E4C25">
        <w:trPr>
          <w:trHeight w:val="58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586577" w14:textId="77777777" w:rsidR="009E4C25" w:rsidRDefault="009E4C25" w:rsidP="009E4C25">
            <w:pPr>
              <w:rPr>
                <w:iCs/>
              </w:rPr>
            </w:pPr>
            <w:r>
              <w:rPr>
                <w:iCs/>
              </w:rPr>
              <w:t xml:space="preserve">Male Age </w:t>
            </w:r>
          </w:p>
          <w:p w14:paraId="250B17B9" w14:textId="2F397DE4" w:rsidR="009E4C25" w:rsidRPr="001031AD" w:rsidRDefault="009E4C25" w:rsidP="009E4C25">
            <w:pPr>
              <w:rPr>
                <w:iCs/>
              </w:rPr>
            </w:pPr>
            <w:r>
              <w:rPr>
                <w:iCs/>
              </w:rPr>
              <w:t>(Minimum - Maximum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447947" w14:textId="3E62CCE8" w:rsidR="009E4C25" w:rsidRDefault="009E4C25" w:rsidP="00330F82">
            <w:pPr>
              <w:jc w:val="center"/>
              <w:rPr>
                <w:iCs/>
              </w:rPr>
            </w:pPr>
            <w:r>
              <w:rPr>
                <w:iCs/>
              </w:rPr>
              <w:t>34</w:t>
            </w:r>
            <w:r w:rsidR="00330F82">
              <w:rPr>
                <w:iCs/>
              </w:rPr>
              <w:t>.7</w:t>
            </w:r>
            <w:r>
              <w:rPr>
                <w:iCs/>
              </w:rPr>
              <w:t xml:space="preserve"> ± </w:t>
            </w:r>
            <w:r w:rsidR="00330F82">
              <w:rPr>
                <w:iCs/>
              </w:rPr>
              <w:t>4.7</w:t>
            </w:r>
          </w:p>
          <w:p w14:paraId="3599DA44" w14:textId="385BA96E" w:rsidR="00330F82" w:rsidRPr="001031AD" w:rsidRDefault="00330F82" w:rsidP="009F5D6E">
            <w:pPr>
              <w:jc w:val="center"/>
              <w:rPr>
                <w:iCs/>
              </w:rPr>
            </w:pPr>
            <w:r>
              <w:rPr>
                <w:iCs/>
              </w:rPr>
              <w:t>(22 – 45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450BE7" w14:textId="77777777" w:rsidR="009E4C25" w:rsidRDefault="009E4C25" w:rsidP="009F5D6E">
            <w:pPr>
              <w:jc w:val="center"/>
              <w:rPr>
                <w:iCs/>
              </w:rPr>
            </w:pPr>
            <w:r>
              <w:rPr>
                <w:iCs/>
              </w:rPr>
              <w:t>33.9 ± 3.8</w:t>
            </w:r>
          </w:p>
          <w:p w14:paraId="6A57362C" w14:textId="4A3D684A" w:rsidR="00330F82" w:rsidRPr="001031AD" w:rsidRDefault="00330F82" w:rsidP="009F5D6E">
            <w:pPr>
              <w:jc w:val="center"/>
              <w:rPr>
                <w:iCs/>
              </w:rPr>
            </w:pPr>
            <w:r>
              <w:rPr>
                <w:iCs/>
              </w:rPr>
              <w:t>(25 – 43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CF9EA9" w14:textId="77777777" w:rsidR="009E4C25" w:rsidRDefault="009E4C25" w:rsidP="009F5D6E">
            <w:pPr>
              <w:jc w:val="center"/>
              <w:rPr>
                <w:iCs/>
              </w:rPr>
            </w:pPr>
            <w:r>
              <w:rPr>
                <w:iCs/>
              </w:rPr>
              <w:t>33.3 ± 4.2</w:t>
            </w:r>
          </w:p>
          <w:p w14:paraId="2EC61D29" w14:textId="091F424A" w:rsidR="00330F82" w:rsidRPr="001031AD" w:rsidRDefault="00330F82" w:rsidP="009F5D6E">
            <w:pPr>
              <w:jc w:val="center"/>
              <w:rPr>
                <w:iCs/>
              </w:rPr>
            </w:pPr>
            <w:r>
              <w:rPr>
                <w:iCs/>
              </w:rPr>
              <w:t xml:space="preserve">(22 – 44) 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0E2E72" w14:textId="77777777" w:rsidR="009E4C25" w:rsidRDefault="009E4C25" w:rsidP="009F5D6E">
            <w:pPr>
              <w:jc w:val="center"/>
              <w:rPr>
                <w:iCs/>
              </w:rPr>
            </w:pPr>
            <w:r>
              <w:rPr>
                <w:iCs/>
              </w:rPr>
              <w:t>32.8 ± 4.8</w:t>
            </w:r>
          </w:p>
          <w:p w14:paraId="01598C4F" w14:textId="4E0B3360" w:rsidR="00330F82" w:rsidRPr="001031AD" w:rsidRDefault="00330F82" w:rsidP="009F5D6E">
            <w:pPr>
              <w:jc w:val="center"/>
              <w:rPr>
                <w:iCs/>
              </w:rPr>
            </w:pPr>
            <w:r>
              <w:rPr>
                <w:iCs/>
              </w:rPr>
              <w:t>(23 – 4</w:t>
            </w:r>
            <w:r w:rsidR="00C27F23">
              <w:rPr>
                <w:iCs/>
              </w:rPr>
              <w:t>7</w:t>
            </w:r>
            <w:r>
              <w:rPr>
                <w:iCs/>
              </w:rPr>
              <w:t>)</w:t>
            </w:r>
          </w:p>
        </w:tc>
      </w:tr>
      <w:tr w:rsidR="009F0534" w:rsidRPr="001031AD" w14:paraId="0492BF43" w14:textId="77777777" w:rsidTr="009E4C25">
        <w:trPr>
          <w:trHeight w:val="58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E50E9A" w14:textId="77777777" w:rsidR="009F0534" w:rsidRPr="001031AD" w:rsidRDefault="009F0534" w:rsidP="009F5D6E">
            <w:pPr>
              <w:rPr>
                <w:iCs/>
              </w:rPr>
            </w:pPr>
            <w:r w:rsidRPr="001031AD">
              <w:rPr>
                <w:iCs/>
              </w:rPr>
              <w:t>BMI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6E0D00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23.6</w:t>
            </w:r>
            <w:r>
              <w:rPr>
                <w:iCs/>
              </w:rPr>
              <w:t xml:space="preserve"> ± 7.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F597CA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23.1</w:t>
            </w:r>
            <w:r>
              <w:rPr>
                <w:iCs/>
              </w:rPr>
              <w:t xml:space="preserve"> ± 7.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CCCB3D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23.4</w:t>
            </w:r>
            <w:r>
              <w:rPr>
                <w:iCs/>
              </w:rPr>
              <w:t xml:space="preserve"> ± 6.0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9DDF78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24.3</w:t>
            </w:r>
            <w:r>
              <w:rPr>
                <w:iCs/>
              </w:rPr>
              <w:t xml:space="preserve"> ± 7.1 </w:t>
            </w:r>
          </w:p>
        </w:tc>
      </w:tr>
      <w:tr w:rsidR="009F0534" w:rsidRPr="001031AD" w14:paraId="48732756" w14:textId="77777777" w:rsidTr="009E4C25">
        <w:trPr>
          <w:trHeight w:val="62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C01774" w14:textId="77777777" w:rsidR="009F0534" w:rsidRPr="001031AD" w:rsidRDefault="009F0534" w:rsidP="009F5D6E">
            <w:pPr>
              <w:rPr>
                <w:iCs/>
              </w:rPr>
            </w:pPr>
            <w:r w:rsidRPr="001031AD">
              <w:rPr>
                <w:iCs/>
              </w:rPr>
              <w:t>AMH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5073C3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2.9</w:t>
            </w:r>
            <w:r>
              <w:rPr>
                <w:iCs/>
              </w:rPr>
              <w:t xml:space="preserve"> ± 2.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75E9A3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3.1</w:t>
            </w:r>
            <w:r>
              <w:rPr>
                <w:iCs/>
              </w:rPr>
              <w:t xml:space="preserve"> ± 2.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90FE56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2.9</w:t>
            </w:r>
            <w:r>
              <w:rPr>
                <w:iCs/>
              </w:rPr>
              <w:t xml:space="preserve"> ± 3.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7A0734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3.6</w:t>
            </w:r>
            <w:r>
              <w:rPr>
                <w:iCs/>
              </w:rPr>
              <w:t xml:space="preserve"> ± 2.2</w:t>
            </w:r>
          </w:p>
        </w:tc>
      </w:tr>
      <w:tr w:rsidR="009F0534" w:rsidRPr="001031AD" w14:paraId="4CED9035" w14:textId="77777777" w:rsidTr="009E4C25">
        <w:trPr>
          <w:trHeight w:val="68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B8F918" w14:textId="77777777" w:rsidR="009F0534" w:rsidRPr="001031AD" w:rsidRDefault="009F0534" w:rsidP="009F5D6E">
            <w:pPr>
              <w:rPr>
                <w:iCs/>
              </w:rPr>
            </w:pPr>
            <w:r w:rsidRPr="001031AD">
              <w:rPr>
                <w:iCs/>
              </w:rPr>
              <w:t>COC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38C1F2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5.2</w:t>
            </w:r>
            <w:r>
              <w:rPr>
                <w:iCs/>
              </w:rPr>
              <w:t xml:space="preserve"> ± 3.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752B8A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5.7</w:t>
            </w:r>
            <w:r>
              <w:rPr>
                <w:iCs/>
              </w:rPr>
              <w:t xml:space="preserve"> ± 3.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144A0B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5.1</w:t>
            </w:r>
            <w:r>
              <w:rPr>
                <w:iCs/>
              </w:rPr>
              <w:t xml:space="preserve"> ± 3.0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69339B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6.4</w:t>
            </w:r>
            <w:r>
              <w:rPr>
                <w:iCs/>
              </w:rPr>
              <w:t xml:space="preserve"> ± 4.2</w:t>
            </w:r>
          </w:p>
        </w:tc>
      </w:tr>
      <w:tr w:rsidR="009F0534" w:rsidRPr="001031AD" w14:paraId="6DFE7867" w14:textId="77777777" w:rsidTr="009E4C25">
        <w:trPr>
          <w:trHeight w:val="75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C2255B" w14:textId="77777777" w:rsidR="009F0534" w:rsidRPr="001031AD" w:rsidRDefault="009F0534" w:rsidP="009F5D6E">
            <w:pPr>
              <w:rPr>
                <w:iCs/>
              </w:rPr>
            </w:pPr>
            <w:r w:rsidRPr="001031AD">
              <w:rPr>
                <w:iCs/>
              </w:rPr>
              <w:t>MII oocyte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2007AC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3.2</w:t>
            </w:r>
            <w:r>
              <w:rPr>
                <w:iCs/>
              </w:rPr>
              <w:t xml:space="preserve"> ± 3.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D335BD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3.8</w:t>
            </w:r>
            <w:r>
              <w:rPr>
                <w:iCs/>
              </w:rPr>
              <w:t xml:space="preserve"> ± 2.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16ED9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3.4</w:t>
            </w:r>
            <w:r>
              <w:rPr>
                <w:iCs/>
              </w:rPr>
              <w:t xml:space="preserve"> ± 2.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C656D8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14.1</w:t>
            </w:r>
            <w:r>
              <w:rPr>
                <w:iCs/>
              </w:rPr>
              <w:t xml:space="preserve"> ± 3.8</w:t>
            </w:r>
          </w:p>
        </w:tc>
      </w:tr>
      <w:tr w:rsidR="009F0534" w:rsidRPr="001031AD" w14:paraId="74EB4CCD" w14:textId="77777777" w:rsidTr="009E4C25">
        <w:trPr>
          <w:trHeight w:val="68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5E02C0" w14:textId="77777777" w:rsidR="009F0534" w:rsidRPr="001031AD" w:rsidRDefault="009F0534" w:rsidP="009F5D6E">
            <w:pPr>
              <w:rPr>
                <w:iCs/>
              </w:rPr>
            </w:pPr>
            <w:r w:rsidRPr="001031AD">
              <w:rPr>
                <w:iCs/>
              </w:rPr>
              <w:t>Fertilization %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9C58FD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81%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0EC88F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81%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311075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77.3%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5131AA" w14:textId="77777777" w:rsidR="009F0534" w:rsidRPr="001031AD" w:rsidRDefault="009F0534" w:rsidP="009F5D6E">
            <w:pPr>
              <w:jc w:val="center"/>
              <w:rPr>
                <w:iCs/>
              </w:rPr>
            </w:pPr>
            <w:r w:rsidRPr="001031AD">
              <w:rPr>
                <w:iCs/>
              </w:rPr>
              <w:t>83%</w:t>
            </w:r>
          </w:p>
        </w:tc>
      </w:tr>
    </w:tbl>
    <w:p w14:paraId="01EE5308" w14:textId="77777777" w:rsidR="009F0534" w:rsidRDefault="009F0534" w:rsidP="009F0534">
      <w:pPr>
        <w:pStyle w:val="ArticleMurat"/>
        <w:ind w:firstLine="0"/>
      </w:pPr>
    </w:p>
    <w:p w14:paraId="410A96D1" w14:textId="77777777" w:rsidR="00A823C0" w:rsidRDefault="00A823C0"/>
    <w:sectPr w:rsidR="00A82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3"/>
  </w:docVars>
  <w:rsids>
    <w:rsidRoot w:val="009F0534"/>
    <w:rsid w:val="00330F82"/>
    <w:rsid w:val="0037171F"/>
    <w:rsid w:val="00531FB9"/>
    <w:rsid w:val="0074009D"/>
    <w:rsid w:val="00797A54"/>
    <w:rsid w:val="007D29DF"/>
    <w:rsid w:val="007F5CE2"/>
    <w:rsid w:val="008069DD"/>
    <w:rsid w:val="009E4C25"/>
    <w:rsid w:val="009F0534"/>
    <w:rsid w:val="00A53849"/>
    <w:rsid w:val="00A823C0"/>
    <w:rsid w:val="00BA0314"/>
    <w:rsid w:val="00BD0F4A"/>
    <w:rsid w:val="00C27F23"/>
    <w:rsid w:val="00E0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FC78"/>
  <w15:chartTrackingRefBased/>
  <w15:docId w15:val="{33F7601D-E283-44A2-A3E8-2335E144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Murat">
    <w:name w:val="Article_Murat"/>
    <w:basedOn w:val="Normal"/>
    <w:link w:val="ArticleMuratChar"/>
    <w:qFormat/>
    <w:rsid w:val="009F0534"/>
    <w:pPr>
      <w:spacing w:line="360" w:lineRule="auto"/>
      <w:ind w:firstLine="851"/>
      <w:jc w:val="both"/>
    </w:pPr>
    <w:rPr>
      <w:rFonts w:eastAsiaTheme="minorHAnsi"/>
      <w:bCs/>
      <w:color w:val="1E1E23"/>
      <w:szCs w:val="28"/>
    </w:rPr>
  </w:style>
  <w:style w:type="character" w:customStyle="1" w:styleId="ArticleMuratChar">
    <w:name w:val="Article_Murat Char"/>
    <w:basedOn w:val="DefaultParagraphFont"/>
    <w:link w:val="ArticleMurat"/>
    <w:rsid w:val="009F0534"/>
    <w:rPr>
      <w:rFonts w:ascii="Times New Roman" w:hAnsi="Times New Roman" w:cs="Times New Roman"/>
      <w:bCs/>
      <w:color w:val="1E1E23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5</Words>
  <Characters>534</Characters>
  <Application>Microsoft Office Word</Application>
  <DocSecurity>0</DocSecurity>
  <Lines>5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CETINKAYA</dc:creator>
  <cp:keywords/>
  <dc:description/>
  <cp:lastModifiedBy>USER</cp:lastModifiedBy>
  <cp:revision>10</cp:revision>
  <dcterms:created xsi:type="dcterms:W3CDTF">2019-10-24T09:26:00Z</dcterms:created>
  <dcterms:modified xsi:type="dcterms:W3CDTF">2019-12-30T01:10:00Z</dcterms:modified>
</cp:coreProperties>
</file>